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1C1394" w14:textId="183BE608" w:rsidR="007F1DBD" w:rsidRDefault="0094772E" w:rsidP="007F1DBD">
      <w:pPr>
        <w:rPr>
          <w:rFonts w:cstheme="minorHAnsi"/>
          <w:i/>
          <w:iCs/>
        </w:rPr>
      </w:pPr>
      <w:r w:rsidRPr="0094772E">
        <w:t xml:space="preserve">Editor´s disclaimer: </w:t>
      </w:r>
      <w:r w:rsidRPr="00C76B85">
        <w:rPr>
          <w:rFonts w:cstheme="minorHAnsi"/>
          <w:i/>
          <w:iCs/>
        </w:rPr>
        <w:t xml:space="preserve">This translation in </w:t>
      </w:r>
      <w:r>
        <w:rPr>
          <w:rFonts w:cstheme="minorHAnsi"/>
          <w:i/>
          <w:iCs/>
        </w:rPr>
        <w:t>Spanish</w:t>
      </w:r>
      <w:r w:rsidRPr="00C76B85">
        <w:rPr>
          <w:rFonts w:cstheme="minorHAnsi"/>
          <w:i/>
          <w:iCs/>
        </w:rPr>
        <w:t xml:space="preserve"> was submitted by the authors and we reproduce it as supplied. It has not been peer reviewed. Our editorial processes have only been applied to the original abstract in English, which should serve as reference for this manuscript</w:t>
      </w:r>
    </w:p>
    <w:p w14:paraId="5DA81127" w14:textId="77777777" w:rsidR="0094772E" w:rsidRPr="0094772E" w:rsidRDefault="0094772E" w:rsidP="007F1DBD"/>
    <w:p w14:paraId="0D0B8ACE" w14:textId="2F86E6BC" w:rsidR="007F1DBD" w:rsidRPr="005B12A2" w:rsidRDefault="005C472B" w:rsidP="007F1DBD">
      <w:pPr>
        <w:rPr>
          <w:b/>
          <w:bCs/>
          <w:lang w:val="es-ES"/>
        </w:rPr>
      </w:pPr>
      <w:r w:rsidRPr="005B12A2">
        <w:rPr>
          <w:b/>
          <w:bCs/>
          <w:lang w:val="es-ES"/>
        </w:rPr>
        <w:t>Introducción</w:t>
      </w:r>
    </w:p>
    <w:p w14:paraId="0ED8ADF2" w14:textId="3F6E21B5" w:rsidR="007F1DBD" w:rsidRPr="00AC136E" w:rsidRDefault="007F1DBD" w:rsidP="007F1DBD">
      <w:pPr>
        <w:rPr>
          <w:lang w:val="es-ES"/>
        </w:rPr>
      </w:pPr>
      <w:r w:rsidRPr="00AC136E">
        <w:rPr>
          <w:lang w:val="es-ES"/>
        </w:rPr>
        <w:t xml:space="preserve">La enfermedad de Chagas, causada por el parásito </w:t>
      </w:r>
      <w:proofErr w:type="spellStart"/>
      <w:r w:rsidRPr="00AC136E">
        <w:rPr>
          <w:i/>
          <w:iCs/>
          <w:lang w:val="es-ES"/>
        </w:rPr>
        <w:t>Trypanosoma</w:t>
      </w:r>
      <w:proofErr w:type="spellEnd"/>
      <w:r w:rsidRPr="00AC136E">
        <w:rPr>
          <w:i/>
          <w:iCs/>
          <w:lang w:val="es-ES"/>
        </w:rPr>
        <w:t xml:space="preserve"> </w:t>
      </w:r>
      <w:proofErr w:type="spellStart"/>
      <w:r w:rsidRPr="00AC136E">
        <w:rPr>
          <w:i/>
          <w:iCs/>
          <w:lang w:val="es-ES"/>
        </w:rPr>
        <w:t>cruzi</w:t>
      </w:r>
      <w:proofErr w:type="spellEnd"/>
      <w:r w:rsidRPr="00AC136E">
        <w:rPr>
          <w:i/>
          <w:iCs/>
          <w:lang w:val="es-ES"/>
        </w:rPr>
        <w:t>,</w:t>
      </w:r>
      <w:r w:rsidRPr="00AC136E">
        <w:rPr>
          <w:lang w:val="es-ES"/>
        </w:rPr>
        <w:t xml:space="preserve"> es una enfermedad desatendida que afecta a aproximadamente 6 millones de personas. </w:t>
      </w:r>
      <w:r w:rsidR="00FA75E1">
        <w:rPr>
          <w:lang w:val="es-ES"/>
        </w:rPr>
        <w:t>Se estima que</w:t>
      </w:r>
      <w:r w:rsidRPr="00AC136E">
        <w:rPr>
          <w:lang w:val="es-ES"/>
        </w:rPr>
        <w:t xml:space="preserve"> entre el 20 y el 30% </w:t>
      </w:r>
      <w:r w:rsidR="00FA75E1">
        <w:rPr>
          <w:lang w:val="es-ES"/>
        </w:rPr>
        <w:t xml:space="preserve">de los pacientes infectados </w:t>
      </w:r>
      <w:r w:rsidRPr="00AC136E">
        <w:rPr>
          <w:lang w:val="es-ES"/>
        </w:rPr>
        <w:t>desarrollará</w:t>
      </w:r>
      <w:r w:rsidR="000F3F55">
        <w:rPr>
          <w:lang w:val="es-ES"/>
        </w:rPr>
        <w:t>n</w:t>
      </w:r>
      <w:r w:rsidR="006202B7">
        <w:rPr>
          <w:lang w:val="es-ES"/>
        </w:rPr>
        <w:t xml:space="preserve"> </w:t>
      </w:r>
      <w:r w:rsidRPr="00AC136E">
        <w:rPr>
          <w:lang w:val="es-ES"/>
        </w:rPr>
        <w:t>cardio</w:t>
      </w:r>
      <w:r w:rsidR="00AC136E">
        <w:rPr>
          <w:lang w:val="es-ES"/>
        </w:rPr>
        <w:t>mio</w:t>
      </w:r>
      <w:r w:rsidRPr="00AC136E">
        <w:rPr>
          <w:lang w:val="es-ES"/>
        </w:rPr>
        <w:t xml:space="preserve">patía </w:t>
      </w:r>
      <w:proofErr w:type="spellStart"/>
      <w:r w:rsidR="00AC136E">
        <w:rPr>
          <w:lang w:val="es-ES"/>
        </w:rPr>
        <w:t>c</w:t>
      </w:r>
      <w:r w:rsidRPr="00AC136E">
        <w:rPr>
          <w:lang w:val="es-ES"/>
        </w:rPr>
        <w:t>hag</w:t>
      </w:r>
      <w:r w:rsidR="006202B7">
        <w:rPr>
          <w:lang w:val="es-ES"/>
        </w:rPr>
        <w:t>á</w:t>
      </w:r>
      <w:r w:rsidRPr="00AC136E">
        <w:rPr>
          <w:lang w:val="es-ES"/>
        </w:rPr>
        <w:t>s</w:t>
      </w:r>
      <w:r w:rsidR="00AC136E">
        <w:rPr>
          <w:lang w:val="es-ES"/>
        </w:rPr>
        <w:t>ica</w:t>
      </w:r>
      <w:proofErr w:type="spellEnd"/>
      <w:r w:rsidRPr="00AC136E">
        <w:rPr>
          <w:lang w:val="es-ES"/>
        </w:rPr>
        <w:t xml:space="preserve"> crónica (CCC) </w:t>
      </w:r>
      <w:r w:rsidR="00AC199A">
        <w:rPr>
          <w:lang w:val="es-ES"/>
        </w:rPr>
        <w:t>e</w:t>
      </w:r>
      <w:r w:rsidR="00AC136E">
        <w:rPr>
          <w:lang w:val="es-ES"/>
        </w:rPr>
        <w:t xml:space="preserve"> </w:t>
      </w:r>
      <w:r w:rsidRPr="00AC136E">
        <w:rPr>
          <w:lang w:val="es-ES"/>
        </w:rPr>
        <w:t xml:space="preserve">insuficiencia cardíaca avanzada. Los mecanismos </w:t>
      </w:r>
      <w:r w:rsidR="000257B4">
        <w:rPr>
          <w:lang w:val="es-ES"/>
        </w:rPr>
        <w:t>que conducen a la</w:t>
      </w:r>
      <w:r w:rsidRPr="00AC136E">
        <w:rPr>
          <w:lang w:val="es-ES"/>
        </w:rPr>
        <w:t xml:space="preserve"> progresión</w:t>
      </w:r>
      <w:r w:rsidR="003E0492">
        <w:rPr>
          <w:lang w:val="es-ES"/>
        </w:rPr>
        <w:t xml:space="preserve"> de CCC</w:t>
      </w:r>
      <w:r w:rsidRPr="00AC136E">
        <w:rPr>
          <w:lang w:val="es-ES"/>
        </w:rPr>
        <w:t xml:space="preserve"> son poco conocidos. En este estudio exploratorio, buscamos proporcionar </w:t>
      </w:r>
      <w:r w:rsidR="00B87ECC">
        <w:rPr>
          <w:lang w:val="es-ES"/>
        </w:rPr>
        <w:t>evidencia</w:t>
      </w:r>
      <w:r w:rsidR="00B87ECC" w:rsidRPr="00AC136E">
        <w:rPr>
          <w:lang w:val="es-ES"/>
        </w:rPr>
        <w:t xml:space="preserve"> </w:t>
      </w:r>
      <w:r w:rsidRPr="00AC136E">
        <w:rPr>
          <w:lang w:val="es-ES"/>
        </w:rPr>
        <w:t xml:space="preserve">sobre los cambios fisiológicos asociados con el desarrollo </w:t>
      </w:r>
      <w:r w:rsidR="003E0492">
        <w:rPr>
          <w:lang w:val="es-ES"/>
        </w:rPr>
        <w:t xml:space="preserve">temprano </w:t>
      </w:r>
      <w:r w:rsidRPr="00AC136E">
        <w:rPr>
          <w:lang w:val="es-ES"/>
        </w:rPr>
        <w:t xml:space="preserve">de CCC. </w:t>
      </w:r>
    </w:p>
    <w:p w14:paraId="2995DDBB" w14:textId="77777777" w:rsidR="007F1DBD" w:rsidRPr="00AC136E" w:rsidRDefault="007F1DBD" w:rsidP="007F1DBD">
      <w:pPr>
        <w:rPr>
          <w:b/>
          <w:bCs/>
          <w:lang w:val="es-ES"/>
        </w:rPr>
      </w:pPr>
      <w:r w:rsidRPr="00AC136E">
        <w:rPr>
          <w:b/>
          <w:bCs/>
          <w:lang w:val="es-ES"/>
        </w:rPr>
        <w:t>Métodos</w:t>
      </w:r>
    </w:p>
    <w:p w14:paraId="756806FA" w14:textId="4B187ABD" w:rsidR="007F1DBD" w:rsidRPr="00AC136E" w:rsidRDefault="007F1DBD" w:rsidP="007F1DBD">
      <w:pPr>
        <w:rPr>
          <w:lang w:val="es-ES"/>
        </w:rPr>
      </w:pPr>
      <w:r w:rsidRPr="00AC136E">
        <w:rPr>
          <w:lang w:val="es-ES"/>
        </w:rPr>
        <w:t xml:space="preserve">Utilizamos </w:t>
      </w:r>
      <w:r w:rsidR="00405B90">
        <w:rPr>
          <w:lang w:val="es-ES"/>
        </w:rPr>
        <w:t xml:space="preserve">el </w:t>
      </w:r>
      <w:proofErr w:type="spellStart"/>
      <w:r w:rsidR="00405B90">
        <w:rPr>
          <w:lang w:val="es-ES"/>
        </w:rPr>
        <w:t>secuenciamiento</w:t>
      </w:r>
      <w:proofErr w:type="spellEnd"/>
      <w:r w:rsidR="00405B90">
        <w:rPr>
          <w:lang w:val="es-ES"/>
        </w:rPr>
        <w:t xml:space="preserve"> de</w:t>
      </w:r>
      <w:r w:rsidRPr="00AC136E">
        <w:rPr>
          <w:lang w:val="es-ES"/>
        </w:rPr>
        <w:t xml:space="preserve"> ARN para analizar los cambios en la expresión génica </w:t>
      </w:r>
      <w:r w:rsidR="00D072EC">
        <w:rPr>
          <w:lang w:val="es-ES"/>
        </w:rPr>
        <w:t xml:space="preserve">detectables en la </w:t>
      </w:r>
      <w:r w:rsidRPr="00AC136E">
        <w:rPr>
          <w:lang w:val="es-ES"/>
        </w:rPr>
        <w:t xml:space="preserve">sangre periférica de seis pacientes </w:t>
      </w:r>
      <w:r w:rsidR="005B12A2">
        <w:rPr>
          <w:lang w:val="es-ES"/>
        </w:rPr>
        <w:t xml:space="preserve">con Chagas </w:t>
      </w:r>
      <w:r w:rsidRPr="00AC136E">
        <w:rPr>
          <w:lang w:val="es-ES"/>
        </w:rPr>
        <w:t xml:space="preserve">con enfermedad cardíaca estructural temprana, cuatro pacientes </w:t>
      </w:r>
      <w:r w:rsidR="005B12A2">
        <w:rPr>
          <w:lang w:val="es-ES"/>
        </w:rPr>
        <w:t>con Chagas</w:t>
      </w:r>
      <w:r w:rsidRPr="00AC136E">
        <w:rPr>
          <w:lang w:val="es-ES"/>
        </w:rPr>
        <w:t xml:space="preserve"> sin ningún signo o síntoma de </w:t>
      </w:r>
      <w:r w:rsidR="00AC136E">
        <w:rPr>
          <w:lang w:val="es-ES"/>
        </w:rPr>
        <w:t xml:space="preserve">la </w:t>
      </w:r>
      <w:r w:rsidRPr="00AC136E">
        <w:rPr>
          <w:lang w:val="es-ES"/>
        </w:rPr>
        <w:t xml:space="preserve">enfermedad, trece pacientes </w:t>
      </w:r>
      <w:r w:rsidR="005B12A2">
        <w:rPr>
          <w:lang w:val="es-ES"/>
        </w:rPr>
        <w:t xml:space="preserve">sin Chagas </w:t>
      </w:r>
      <w:r w:rsidRPr="00AC136E">
        <w:rPr>
          <w:lang w:val="es-ES"/>
        </w:rPr>
        <w:t xml:space="preserve">con enfermedad cardíaca estructural temprana y diez pacientes </w:t>
      </w:r>
      <w:r w:rsidR="005B12A2">
        <w:rPr>
          <w:lang w:val="es-ES"/>
        </w:rPr>
        <w:t xml:space="preserve">sin Chagas </w:t>
      </w:r>
      <w:r w:rsidRPr="00AC136E">
        <w:rPr>
          <w:lang w:val="es-ES"/>
        </w:rPr>
        <w:t xml:space="preserve">sin signos </w:t>
      </w:r>
      <w:r w:rsidR="00AC136E">
        <w:rPr>
          <w:lang w:val="es-ES"/>
        </w:rPr>
        <w:t xml:space="preserve">o síntomas </w:t>
      </w:r>
      <w:r w:rsidRPr="00AC136E">
        <w:rPr>
          <w:lang w:val="es-ES"/>
        </w:rPr>
        <w:t xml:space="preserve">de enfermedad cardíaca. </w:t>
      </w:r>
      <w:r w:rsidR="00AC136E">
        <w:rPr>
          <w:lang w:val="es-ES"/>
        </w:rPr>
        <w:t>Analizamos</w:t>
      </w:r>
      <w:r w:rsidRPr="00AC136E">
        <w:rPr>
          <w:lang w:val="es-ES"/>
        </w:rPr>
        <w:t xml:space="preserve"> vías</w:t>
      </w:r>
      <w:r w:rsidR="00AC136E">
        <w:rPr>
          <w:lang w:val="es-ES"/>
        </w:rPr>
        <w:t xml:space="preserve"> </w:t>
      </w:r>
      <w:r w:rsidR="007925A7">
        <w:rPr>
          <w:lang w:val="es-ES"/>
        </w:rPr>
        <w:t>génicas</w:t>
      </w:r>
      <w:r w:rsidRPr="00AC136E">
        <w:rPr>
          <w:lang w:val="es-ES"/>
        </w:rPr>
        <w:t xml:space="preserve"> y </w:t>
      </w:r>
      <w:r w:rsidR="00AC136E">
        <w:rPr>
          <w:lang w:val="es-ES"/>
        </w:rPr>
        <w:t xml:space="preserve">utilizamos la </w:t>
      </w:r>
      <w:proofErr w:type="spellStart"/>
      <w:r w:rsidRPr="00AC136E">
        <w:rPr>
          <w:lang w:val="es-ES"/>
        </w:rPr>
        <w:t>deconv</w:t>
      </w:r>
      <w:r w:rsidR="00AC136E">
        <w:rPr>
          <w:lang w:val="es-ES"/>
        </w:rPr>
        <w:t>u</w:t>
      </w:r>
      <w:r w:rsidRPr="00AC136E">
        <w:rPr>
          <w:lang w:val="es-ES"/>
        </w:rPr>
        <w:t>l</w:t>
      </w:r>
      <w:r w:rsidR="00AC136E">
        <w:rPr>
          <w:lang w:val="es-ES"/>
        </w:rPr>
        <w:t>a</w:t>
      </w:r>
      <w:r w:rsidRPr="00AC136E">
        <w:rPr>
          <w:lang w:val="es-ES"/>
        </w:rPr>
        <w:t>ción</w:t>
      </w:r>
      <w:proofErr w:type="spellEnd"/>
      <w:r w:rsidRPr="00AC136E">
        <w:rPr>
          <w:lang w:val="es-ES"/>
        </w:rPr>
        <w:t xml:space="preserve"> de células </w:t>
      </w:r>
      <w:r w:rsidR="00AC136E">
        <w:rPr>
          <w:lang w:val="es-ES"/>
        </w:rPr>
        <w:t xml:space="preserve">inmunológicas </w:t>
      </w:r>
      <w:r w:rsidRPr="00AC136E">
        <w:rPr>
          <w:lang w:val="es-ES"/>
        </w:rPr>
        <w:t>para dilucidar los procesos biológicos que subyacen al desarrollo temprano de CCC.</w:t>
      </w:r>
    </w:p>
    <w:p w14:paraId="32E09FEE" w14:textId="77777777" w:rsidR="007F1DBD" w:rsidRPr="00AC136E" w:rsidRDefault="007F1DBD" w:rsidP="007F1DBD">
      <w:pPr>
        <w:rPr>
          <w:b/>
          <w:bCs/>
          <w:lang w:val="es-ES"/>
        </w:rPr>
      </w:pPr>
      <w:r w:rsidRPr="00AC136E">
        <w:rPr>
          <w:b/>
          <w:bCs/>
          <w:lang w:val="es-ES"/>
        </w:rPr>
        <w:t>Resultados</w:t>
      </w:r>
    </w:p>
    <w:p w14:paraId="6E6431B8" w14:textId="31E9C81D" w:rsidR="007F1DBD" w:rsidRPr="00AC136E" w:rsidRDefault="007F1DBD" w:rsidP="0083565B">
      <w:pPr>
        <w:rPr>
          <w:lang w:val="es-ES"/>
        </w:rPr>
      </w:pPr>
      <w:r w:rsidRPr="00AC136E">
        <w:rPr>
          <w:lang w:val="es-ES"/>
        </w:rPr>
        <w:t xml:space="preserve">Nuestro análisis sugiere que la CCC temprana se asocia con una </w:t>
      </w:r>
      <w:r w:rsidR="000273B6">
        <w:rPr>
          <w:lang w:val="es-ES"/>
        </w:rPr>
        <w:t>disminución en la expresión</w:t>
      </w:r>
      <w:r w:rsidR="00BE71DD" w:rsidRPr="00AC136E">
        <w:rPr>
          <w:lang w:val="es-ES"/>
        </w:rPr>
        <w:t xml:space="preserve"> </w:t>
      </w:r>
      <w:r w:rsidRPr="00AC136E">
        <w:rPr>
          <w:lang w:val="es-ES"/>
        </w:rPr>
        <w:t xml:space="preserve">de varios genes de respuesta </w:t>
      </w:r>
      <w:r w:rsidR="00AC136E">
        <w:rPr>
          <w:lang w:val="es-ES"/>
        </w:rPr>
        <w:t>inmunológica</w:t>
      </w:r>
      <w:r w:rsidRPr="00AC136E">
        <w:rPr>
          <w:lang w:val="es-ES"/>
        </w:rPr>
        <w:t xml:space="preserve"> periférica, </w:t>
      </w:r>
      <w:r w:rsidR="00866A32">
        <w:rPr>
          <w:lang w:val="es-ES"/>
        </w:rPr>
        <w:t xml:space="preserve">incluyendo cambios que sugieren una reducción </w:t>
      </w:r>
      <w:r w:rsidR="0083565B">
        <w:rPr>
          <w:lang w:val="es-ES"/>
        </w:rPr>
        <w:t xml:space="preserve">de la presentación de antígenos </w:t>
      </w:r>
      <w:r w:rsidRPr="00AC136E">
        <w:rPr>
          <w:lang w:val="es-ES"/>
        </w:rPr>
        <w:t xml:space="preserve">y </w:t>
      </w:r>
      <w:r w:rsidR="00AA1AE1">
        <w:rPr>
          <w:lang w:val="es-ES"/>
        </w:rPr>
        <w:t xml:space="preserve">la </w:t>
      </w:r>
      <w:r w:rsidRPr="00AC136E">
        <w:rPr>
          <w:lang w:val="es-ES"/>
        </w:rPr>
        <w:t xml:space="preserve">activación de células T. </w:t>
      </w:r>
      <w:r w:rsidR="00AC136E">
        <w:rPr>
          <w:lang w:val="es-ES"/>
        </w:rPr>
        <w:t xml:space="preserve">Notablemente, </w:t>
      </w:r>
      <w:r w:rsidR="006E664E">
        <w:rPr>
          <w:lang w:val="es-ES"/>
        </w:rPr>
        <w:t>nuestro análisis resalta</w:t>
      </w:r>
      <w:r w:rsidR="006E664E" w:rsidRPr="00AC136E">
        <w:rPr>
          <w:lang w:val="es-ES"/>
        </w:rPr>
        <w:t xml:space="preserve"> </w:t>
      </w:r>
      <w:r w:rsidRPr="00AC136E">
        <w:rPr>
          <w:lang w:val="es-ES"/>
        </w:rPr>
        <w:t xml:space="preserve">genes y procesos </w:t>
      </w:r>
      <w:r w:rsidR="007C26C1">
        <w:rPr>
          <w:lang w:val="es-ES"/>
        </w:rPr>
        <w:t xml:space="preserve">biológicos </w:t>
      </w:r>
      <w:r w:rsidR="0018206A">
        <w:rPr>
          <w:lang w:val="es-ES"/>
        </w:rPr>
        <w:t xml:space="preserve">únicos de CCC cuando se compara con otras </w:t>
      </w:r>
      <w:r w:rsidRPr="00AC136E">
        <w:rPr>
          <w:lang w:val="es-ES"/>
        </w:rPr>
        <w:t>miocardiopatía</w:t>
      </w:r>
      <w:r w:rsidR="00AA1AE1">
        <w:rPr>
          <w:lang w:val="es-ES"/>
        </w:rPr>
        <w:t>s</w:t>
      </w:r>
      <w:r w:rsidRPr="00AC136E">
        <w:rPr>
          <w:lang w:val="es-ES"/>
        </w:rPr>
        <w:t xml:space="preserve"> temprana</w:t>
      </w:r>
      <w:r w:rsidR="0018206A">
        <w:rPr>
          <w:lang w:val="es-ES"/>
        </w:rPr>
        <w:t>s</w:t>
      </w:r>
      <w:r w:rsidRPr="00AC136E">
        <w:rPr>
          <w:lang w:val="es-ES"/>
        </w:rPr>
        <w:t xml:space="preserve"> </w:t>
      </w:r>
      <w:r w:rsidR="00AC136E">
        <w:rPr>
          <w:lang w:val="es-ES"/>
        </w:rPr>
        <w:t>no-</w:t>
      </w:r>
      <w:proofErr w:type="spellStart"/>
      <w:r w:rsidR="00AC136E">
        <w:rPr>
          <w:lang w:val="es-ES"/>
        </w:rPr>
        <w:t>chag</w:t>
      </w:r>
      <w:r w:rsidR="007C26C1">
        <w:rPr>
          <w:lang w:val="es-ES"/>
        </w:rPr>
        <w:t>á</w:t>
      </w:r>
      <w:r w:rsidR="00AC136E">
        <w:rPr>
          <w:lang w:val="es-ES"/>
        </w:rPr>
        <w:t>sic</w:t>
      </w:r>
      <w:r w:rsidR="0018206A">
        <w:rPr>
          <w:lang w:val="es-ES"/>
        </w:rPr>
        <w:t>a</w:t>
      </w:r>
      <w:r w:rsidR="00AC136E">
        <w:rPr>
          <w:lang w:val="es-ES"/>
        </w:rPr>
        <w:t>s</w:t>
      </w:r>
      <w:proofErr w:type="spellEnd"/>
      <w:r w:rsidR="00AC136E">
        <w:rPr>
          <w:lang w:val="es-ES"/>
        </w:rPr>
        <w:t>.</w:t>
      </w:r>
      <w:r w:rsidRPr="00AC136E">
        <w:rPr>
          <w:lang w:val="es-ES"/>
        </w:rPr>
        <w:t xml:space="preserve"> </w:t>
      </w:r>
    </w:p>
    <w:p w14:paraId="14D44BE5" w14:textId="77777777" w:rsidR="007F1DBD" w:rsidRPr="00AC136E" w:rsidRDefault="007F1DBD" w:rsidP="007F1DBD">
      <w:pPr>
        <w:rPr>
          <w:b/>
          <w:bCs/>
          <w:lang w:val="es-ES"/>
        </w:rPr>
      </w:pPr>
      <w:r w:rsidRPr="00AC136E">
        <w:rPr>
          <w:b/>
          <w:bCs/>
          <w:lang w:val="es-ES"/>
        </w:rPr>
        <w:t>Interpretación</w:t>
      </w:r>
    </w:p>
    <w:p w14:paraId="2F7040D2" w14:textId="18689429" w:rsidR="007F1DBD" w:rsidRDefault="007F1DBD" w:rsidP="000223F3">
      <w:pPr>
        <w:rPr>
          <w:lang w:val="es-ES"/>
        </w:rPr>
      </w:pPr>
      <w:r w:rsidRPr="00AC136E">
        <w:rPr>
          <w:lang w:val="es-ES"/>
        </w:rPr>
        <w:t xml:space="preserve">Este trabajo </w:t>
      </w:r>
      <w:r w:rsidR="00AC136E">
        <w:rPr>
          <w:lang w:val="es-ES"/>
        </w:rPr>
        <w:t>resalta la</w:t>
      </w:r>
      <w:r w:rsidRPr="00AC136E">
        <w:rPr>
          <w:lang w:val="es-ES"/>
        </w:rPr>
        <w:t xml:space="preserve"> importancia potencial de la respuesta </w:t>
      </w:r>
      <w:r w:rsidR="00AC136E">
        <w:rPr>
          <w:lang w:val="es-ES"/>
        </w:rPr>
        <w:t>inmunológica</w:t>
      </w:r>
      <w:r w:rsidRPr="00AC136E">
        <w:rPr>
          <w:lang w:val="es-ES"/>
        </w:rPr>
        <w:t xml:space="preserve"> en </w:t>
      </w:r>
      <w:r w:rsidR="00F51A3B">
        <w:rPr>
          <w:lang w:val="es-ES"/>
        </w:rPr>
        <w:t xml:space="preserve">el desarrollo temprano de </w:t>
      </w:r>
      <w:r w:rsidRPr="00AC136E">
        <w:rPr>
          <w:lang w:val="es-ES"/>
        </w:rPr>
        <w:t xml:space="preserve">CCC, proporcionando información sobre la patogénesis temprana de esta enfermedad y </w:t>
      </w:r>
      <w:r w:rsidR="00B818B6">
        <w:rPr>
          <w:lang w:val="es-ES"/>
        </w:rPr>
        <w:t>de sus diferencias respecto a</w:t>
      </w:r>
      <w:r w:rsidRPr="00AC136E">
        <w:rPr>
          <w:lang w:val="es-ES"/>
        </w:rPr>
        <w:t xml:space="preserve"> otras miocardiopatías. Los cambios que hemos identificado pueden servir como biomarcadores de CCC tempran</w:t>
      </w:r>
      <w:r w:rsidR="00B818B6">
        <w:rPr>
          <w:lang w:val="es-ES"/>
        </w:rPr>
        <w:t>a</w:t>
      </w:r>
      <w:r w:rsidRPr="00AC136E">
        <w:rPr>
          <w:lang w:val="es-ES"/>
        </w:rPr>
        <w:t xml:space="preserve"> y </w:t>
      </w:r>
      <w:r w:rsidR="00AC136E" w:rsidRPr="00AC136E">
        <w:rPr>
          <w:lang w:val="es-ES"/>
        </w:rPr>
        <w:t>podr</w:t>
      </w:r>
      <w:r w:rsidR="00AC136E">
        <w:rPr>
          <w:lang w:val="es-ES"/>
        </w:rPr>
        <w:t>án</w:t>
      </w:r>
      <w:r w:rsidRPr="00AC136E">
        <w:rPr>
          <w:lang w:val="es-ES"/>
        </w:rPr>
        <w:t xml:space="preserve"> informar futuros estudios de cohortes longitudinales sobre marcadores de progresión de la enfermedad y estrategias para el tratamiento </w:t>
      </w:r>
      <w:r w:rsidR="000223F3">
        <w:rPr>
          <w:lang w:val="es-ES"/>
        </w:rPr>
        <w:t xml:space="preserve">oportuno </w:t>
      </w:r>
      <w:r w:rsidRPr="00AC136E">
        <w:rPr>
          <w:lang w:val="es-ES"/>
        </w:rPr>
        <w:t>de CCC.</w:t>
      </w:r>
    </w:p>
    <w:p w14:paraId="45A526FD" w14:textId="77777777" w:rsidR="000223F3" w:rsidRPr="00AC136E" w:rsidRDefault="000223F3" w:rsidP="007F1DBD">
      <w:pPr>
        <w:rPr>
          <w:lang w:val="es-ES"/>
        </w:rPr>
      </w:pPr>
    </w:p>
    <w:p w14:paraId="00738DB6" w14:textId="77777777" w:rsidR="007F1DBD" w:rsidRPr="007F1DBD" w:rsidRDefault="007F1DBD" w:rsidP="007F1DBD">
      <w:pPr>
        <w:rPr>
          <w:b/>
          <w:bCs/>
        </w:rPr>
      </w:pPr>
      <w:proofErr w:type="spellStart"/>
      <w:r w:rsidRPr="007F1DBD">
        <w:rPr>
          <w:b/>
          <w:bCs/>
        </w:rPr>
        <w:t>Financiación</w:t>
      </w:r>
      <w:proofErr w:type="spellEnd"/>
    </w:p>
    <w:p w14:paraId="0F4F140E" w14:textId="14E8B5A2" w:rsidR="001D768B" w:rsidRDefault="007F1DBD" w:rsidP="007F1DBD">
      <w:r>
        <w:t>NIH, FONDECYT, IDSA, NSF</w:t>
      </w:r>
    </w:p>
    <w:sectPr w:rsidR="001D768B" w:rsidSect="009007F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1DBD"/>
    <w:rsid w:val="00003D4E"/>
    <w:rsid w:val="0000471E"/>
    <w:rsid w:val="00006726"/>
    <w:rsid w:val="000223F3"/>
    <w:rsid w:val="000257B4"/>
    <w:rsid w:val="000273B6"/>
    <w:rsid w:val="00032D31"/>
    <w:rsid w:val="000443A2"/>
    <w:rsid w:val="0004658D"/>
    <w:rsid w:val="00055731"/>
    <w:rsid w:val="00064D5C"/>
    <w:rsid w:val="00080EFD"/>
    <w:rsid w:val="000A1999"/>
    <w:rsid w:val="000B1D82"/>
    <w:rsid w:val="000B22F6"/>
    <w:rsid w:val="000B5DE5"/>
    <w:rsid w:val="000B667C"/>
    <w:rsid w:val="000C1E89"/>
    <w:rsid w:val="000C29E4"/>
    <w:rsid w:val="000D3EA9"/>
    <w:rsid w:val="000D7DCF"/>
    <w:rsid w:val="000F3F55"/>
    <w:rsid w:val="001006BB"/>
    <w:rsid w:val="00111749"/>
    <w:rsid w:val="0015045C"/>
    <w:rsid w:val="001507F7"/>
    <w:rsid w:val="0016222A"/>
    <w:rsid w:val="00171687"/>
    <w:rsid w:val="001777BF"/>
    <w:rsid w:val="001812B6"/>
    <w:rsid w:val="0018206A"/>
    <w:rsid w:val="00186911"/>
    <w:rsid w:val="00190AF8"/>
    <w:rsid w:val="001910D1"/>
    <w:rsid w:val="001B0A38"/>
    <w:rsid w:val="001C0084"/>
    <w:rsid w:val="001C4A32"/>
    <w:rsid w:val="001D768B"/>
    <w:rsid w:val="001F1181"/>
    <w:rsid w:val="00203369"/>
    <w:rsid w:val="00206620"/>
    <w:rsid w:val="00223E10"/>
    <w:rsid w:val="00225480"/>
    <w:rsid w:val="00233FE2"/>
    <w:rsid w:val="00240976"/>
    <w:rsid w:val="0024309E"/>
    <w:rsid w:val="00246B5A"/>
    <w:rsid w:val="00251176"/>
    <w:rsid w:val="002519F2"/>
    <w:rsid w:val="002529B4"/>
    <w:rsid w:val="00257858"/>
    <w:rsid w:val="0027612B"/>
    <w:rsid w:val="002857DB"/>
    <w:rsid w:val="002A21B6"/>
    <w:rsid w:val="002B0848"/>
    <w:rsid w:val="002B1BA2"/>
    <w:rsid w:val="002C417A"/>
    <w:rsid w:val="002D2ED5"/>
    <w:rsid w:val="002D7A69"/>
    <w:rsid w:val="002F5FC8"/>
    <w:rsid w:val="00321614"/>
    <w:rsid w:val="00337CE2"/>
    <w:rsid w:val="00337D0E"/>
    <w:rsid w:val="00337E7D"/>
    <w:rsid w:val="003549A9"/>
    <w:rsid w:val="0036290A"/>
    <w:rsid w:val="00362F32"/>
    <w:rsid w:val="003665EF"/>
    <w:rsid w:val="00371632"/>
    <w:rsid w:val="003762ED"/>
    <w:rsid w:val="003820A7"/>
    <w:rsid w:val="00391B88"/>
    <w:rsid w:val="00397742"/>
    <w:rsid w:val="003A025D"/>
    <w:rsid w:val="003A0622"/>
    <w:rsid w:val="003B0E68"/>
    <w:rsid w:val="003D2F30"/>
    <w:rsid w:val="003E0492"/>
    <w:rsid w:val="003E498A"/>
    <w:rsid w:val="003E5149"/>
    <w:rsid w:val="003E7CEA"/>
    <w:rsid w:val="004018ED"/>
    <w:rsid w:val="00403DBD"/>
    <w:rsid w:val="00405B90"/>
    <w:rsid w:val="0043006F"/>
    <w:rsid w:val="00430DA7"/>
    <w:rsid w:val="00436F1B"/>
    <w:rsid w:val="004529EE"/>
    <w:rsid w:val="00464D2F"/>
    <w:rsid w:val="00471AAF"/>
    <w:rsid w:val="004721C2"/>
    <w:rsid w:val="004927D6"/>
    <w:rsid w:val="004951B3"/>
    <w:rsid w:val="004A7738"/>
    <w:rsid w:val="004B17CA"/>
    <w:rsid w:val="004D1F63"/>
    <w:rsid w:val="004D73C3"/>
    <w:rsid w:val="004E511F"/>
    <w:rsid w:val="004E5EC3"/>
    <w:rsid w:val="00507FD8"/>
    <w:rsid w:val="00525BD2"/>
    <w:rsid w:val="00525C71"/>
    <w:rsid w:val="0053351F"/>
    <w:rsid w:val="00543C0C"/>
    <w:rsid w:val="00554576"/>
    <w:rsid w:val="005802C0"/>
    <w:rsid w:val="00592599"/>
    <w:rsid w:val="005B12A2"/>
    <w:rsid w:val="005B542F"/>
    <w:rsid w:val="005C246F"/>
    <w:rsid w:val="005C3327"/>
    <w:rsid w:val="005C472B"/>
    <w:rsid w:val="005C540B"/>
    <w:rsid w:val="005D4531"/>
    <w:rsid w:val="006202B7"/>
    <w:rsid w:val="00620315"/>
    <w:rsid w:val="00623C0C"/>
    <w:rsid w:val="006315A9"/>
    <w:rsid w:val="006373D7"/>
    <w:rsid w:val="0065415C"/>
    <w:rsid w:val="006556F1"/>
    <w:rsid w:val="00655D43"/>
    <w:rsid w:val="006701FA"/>
    <w:rsid w:val="00672D25"/>
    <w:rsid w:val="00672D5D"/>
    <w:rsid w:val="00693D32"/>
    <w:rsid w:val="006A4250"/>
    <w:rsid w:val="006A5943"/>
    <w:rsid w:val="006B2DC1"/>
    <w:rsid w:val="006C7EE4"/>
    <w:rsid w:val="006E664E"/>
    <w:rsid w:val="006F36E6"/>
    <w:rsid w:val="006F6C52"/>
    <w:rsid w:val="00707DF7"/>
    <w:rsid w:val="0072732A"/>
    <w:rsid w:val="007409C2"/>
    <w:rsid w:val="0074327D"/>
    <w:rsid w:val="00745151"/>
    <w:rsid w:val="00755A70"/>
    <w:rsid w:val="00755E8D"/>
    <w:rsid w:val="00783F59"/>
    <w:rsid w:val="007925A7"/>
    <w:rsid w:val="0079714C"/>
    <w:rsid w:val="007A4AAF"/>
    <w:rsid w:val="007B564B"/>
    <w:rsid w:val="007C26C1"/>
    <w:rsid w:val="007E6402"/>
    <w:rsid w:val="007F1DBD"/>
    <w:rsid w:val="007F66B0"/>
    <w:rsid w:val="0080446B"/>
    <w:rsid w:val="00807CB9"/>
    <w:rsid w:val="008121AB"/>
    <w:rsid w:val="0081783B"/>
    <w:rsid w:val="008178F1"/>
    <w:rsid w:val="008231EA"/>
    <w:rsid w:val="00824FBD"/>
    <w:rsid w:val="0083565B"/>
    <w:rsid w:val="008379CE"/>
    <w:rsid w:val="00844F0C"/>
    <w:rsid w:val="008536B4"/>
    <w:rsid w:val="008573F8"/>
    <w:rsid w:val="008643B4"/>
    <w:rsid w:val="00864848"/>
    <w:rsid w:val="00866A32"/>
    <w:rsid w:val="008739FE"/>
    <w:rsid w:val="00877569"/>
    <w:rsid w:val="0088095B"/>
    <w:rsid w:val="008A3F12"/>
    <w:rsid w:val="008B25D4"/>
    <w:rsid w:val="008B6AB8"/>
    <w:rsid w:val="008D0647"/>
    <w:rsid w:val="008D324E"/>
    <w:rsid w:val="009007F3"/>
    <w:rsid w:val="00902AA6"/>
    <w:rsid w:val="00930B95"/>
    <w:rsid w:val="00934479"/>
    <w:rsid w:val="009346AF"/>
    <w:rsid w:val="00945B05"/>
    <w:rsid w:val="0094772E"/>
    <w:rsid w:val="0095536F"/>
    <w:rsid w:val="00956544"/>
    <w:rsid w:val="0097775A"/>
    <w:rsid w:val="0099797F"/>
    <w:rsid w:val="009A2EF1"/>
    <w:rsid w:val="009B75C8"/>
    <w:rsid w:val="009B7892"/>
    <w:rsid w:val="009C110A"/>
    <w:rsid w:val="00A0591D"/>
    <w:rsid w:val="00A0738B"/>
    <w:rsid w:val="00A14B47"/>
    <w:rsid w:val="00A17221"/>
    <w:rsid w:val="00A36E6E"/>
    <w:rsid w:val="00A67BA5"/>
    <w:rsid w:val="00A8281E"/>
    <w:rsid w:val="00A856FC"/>
    <w:rsid w:val="00A943B0"/>
    <w:rsid w:val="00A95697"/>
    <w:rsid w:val="00A96391"/>
    <w:rsid w:val="00AA1AE1"/>
    <w:rsid w:val="00AB583C"/>
    <w:rsid w:val="00AC136E"/>
    <w:rsid w:val="00AC1417"/>
    <w:rsid w:val="00AC199A"/>
    <w:rsid w:val="00AC22F4"/>
    <w:rsid w:val="00AF1110"/>
    <w:rsid w:val="00AF30A9"/>
    <w:rsid w:val="00AF56D3"/>
    <w:rsid w:val="00B03E23"/>
    <w:rsid w:val="00B17A83"/>
    <w:rsid w:val="00B57CFC"/>
    <w:rsid w:val="00B64900"/>
    <w:rsid w:val="00B74FB5"/>
    <w:rsid w:val="00B7672C"/>
    <w:rsid w:val="00B818B6"/>
    <w:rsid w:val="00B87ECC"/>
    <w:rsid w:val="00B9640D"/>
    <w:rsid w:val="00BA6952"/>
    <w:rsid w:val="00BD7196"/>
    <w:rsid w:val="00BE09FF"/>
    <w:rsid w:val="00BE2343"/>
    <w:rsid w:val="00BE71DD"/>
    <w:rsid w:val="00BF07A8"/>
    <w:rsid w:val="00C0202F"/>
    <w:rsid w:val="00C03280"/>
    <w:rsid w:val="00C07855"/>
    <w:rsid w:val="00C14B68"/>
    <w:rsid w:val="00C37EF7"/>
    <w:rsid w:val="00C45358"/>
    <w:rsid w:val="00C535B2"/>
    <w:rsid w:val="00C620E0"/>
    <w:rsid w:val="00C6720C"/>
    <w:rsid w:val="00C750D0"/>
    <w:rsid w:val="00C84127"/>
    <w:rsid w:val="00C95B16"/>
    <w:rsid w:val="00CA51C5"/>
    <w:rsid w:val="00CB0094"/>
    <w:rsid w:val="00CB2F5A"/>
    <w:rsid w:val="00D072EC"/>
    <w:rsid w:val="00D115A7"/>
    <w:rsid w:val="00D12E7F"/>
    <w:rsid w:val="00D472ED"/>
    <w:rsid w:val="00D75495"/>
    <w:rsid w:val="00D956C3"/>
    <w:rsid w:val="00DA4979"/>
    <w:rsid w:val="00DB36B5"/>
    <w:rsid w:val="00DD1F14"/>
    <w:rsid w:val="00DF1862"/>
    <w:rsid w:val="00E01CC2"/>
    <w:rsid w:val="00E12386"/>
    <w:rsid w:val="00E15FD8"/>
    <w:rsid w:val="00E34B0F"/>
    <w:rsid w:val="00E45831"/>
    <w:rsid w:val="00E574B7"/>
    <w:rsid w:val="00E730F4"/>
    <w:rsid w:val="00E753F3"/>
    <w:rsid w:val="00E84A16"/>
    <w:rsid w:val="00EA1D95"/>
    <w:rsid w:val="00EC2332"/>
    <w:rsid w:val="00ED284E"/>
    <w:rsid w:val="00EE6625"/>
    <w:rsid w:val="00EF1318"/>
    <w:rsid w:val="00EF3273"/>
    <w:rsid w:val="00EF7FF1"/>
    <w:rsid w:val="00F14844"/>
    <w:rsid w:val="00F31AA8"/>
    <w:rsid w:val="00F51A3B"/>
    <w:rsid w:val="00F53210"/>
    <w:rsid w:val="00F541AD"/>
    <w:rsid w:val="00F633A3"/>
    <w:rsid w:val="00F6558F"/>
    <w:rsid w:val="00F65E3B"/>
    <w:rsid w:val="00F67031"/>
    <w:rsid w:val="00F80A1E"/>
    <w:rsid w:val="00FA75E1"/>
    <w:rsid w:val="00FB0075"/>
    <w:rsid w:val="00FB2572"/>
    <w:rsid w:val="00FC3D67"/>
    <w:rsid w:val="00FC65FD"/>
    <w:rsid w:val="00FD06F6"/>
    <w:rsid w:val="00FD47C5"/>
    <w:rsid w:val="00FE16AF"/>
    <w:rsid w:val="00FE1CF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6DD6F8"/>
  <w14:defaultImageDpi w14:val="32767"/>
  <w15:chartTrackingRefBased/>
  <w15:docId w15:val="{68F40F32-EC7A-CF49-8545-7642A54AC1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F1DB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F1DB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F1DB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F1DB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F1DB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F1DB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F1DB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F1DB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F1DB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1DB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F1D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F1DB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F1D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F1D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F1D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1D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1D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1DBD"/>
    <w:rPr>
      <w:rFonts w:eastAsiaTheme="majorEastAsia" w:cstheme="majorBidi"/>
      <w:color w:val="272727" w:themeColor="text1" w:themeTint="D8"/>
    </w:rPr>
  </w:style>
  <w:style w:type="paragraph" w:styleId="Title">
    <w:name w:val="Title"/>
    <w:basedOn w:val="Normal"/>
    <w:next w:val="Normal"/>
    <w:link w:val="TitleChar"/>
    <w:uiPriority w:val="10"/>
    <w:qFormat/>
    <w:rsid w:val="007F1DB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1D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1DB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F1D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1DB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F1DBD"/>
    <w:rPr>
      <w:i/>
      <w:iCs/>
      <w:color w:val="404040" w:themeColor="text1" w:themeTint="BF"/>
    </w:rPr>
  </w:style>
  <w:style w:type="paragraph" w:styleId="ListParagraph">
    <w:name w:val="List Paragraph"/>
    <w:basedOn w:val="Normal"/>
    <w:uiPriority w:val="34"/>
    <w:qFormat/>
    <w:rsid w:val="007F1DBD"/>
    <w:pPr>
      <w:ind w:left="720"/>
      <w:contextualSpacing/>
    </w:pPr>
  </w:style>
  <w:style w:type="character" w:styleId="IntenseEmphasis">
    <w:name w:val="Intense Emphasis"/>
    <w:basedOn w:val="DefaultParagraphFont"/>
    <w:uiPriority w:val="21"/>
    <w:qFormat/>
    <w:rsid w:val="007F1DBD"/>
    <w:rPr>
      <w:i/>
      <w:iCs/>
      <w:color w:val="0F4761" w:themeColor="accent1" w:themeShade="BF"/>
    </w:rPr>
  </w:style>
  <w:style w:type="paragraph" w:styleId="IntenseQuote">
    <w:name w:val="Intense Quote"/>
    <w:basedOn w:val="Normal"/>
    <w:next w:val="Normal"/>
    <w:link w:val="IntenseQuoteChar"/>
    <w:uiPriority w:val="30"/>
    <w:qFormat/>
    <w:rsid w:val="007F1D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F1DBD"/>
    <w:rPr>
      <w:i/>
      <w:iCs/>
      <w:color w:val="0F4761" w:themeColor="accent1" w:themeShade="BF"/>
    </w:rPr>
  </w:style>
  <w:style w:type="character" w:styleId="IntenseReference">
    <w:name w:val="Intense Reference"/>
    <w:basedOn w:val="DefaultParagraphFont"/>
    <w:uiPriority w:val="32"/>
    <w:qFormat/>
    <w:rsid w:val="007F1DBD"/>
    <w:rPr>
      <w:b/>
      <w:bCs/>
      <w:smallCaps/>
      <w:color w:val="0F4761" w:themeColor="accent1" w:themeShade="BF"/>
      <w:spacing w:val="5"/>
    </w:rPr>
  </w:style>
  <w:style w:type="character" w:styleId="PlaceholderText">
    <w:name w:val="Placeholder Text"/>
    <w:basedOn w:val="DefaultParagraphFont"/>
    <w:uiPriority w:val="99"/>
    <w:semiHidden/>
    <w:rsid w:val="00AC136E"/>
    <w:rPr>
      <w:color w:val="666666"/>
    </w:rPr>
  </w:style>
  <w:style w:type="paragraph" w:styleId="Revision">
    <w:name w:val="Revision"/>
    <w:hidden/>
    <w:uiPriority w:val="99"/>
    <w:semiHidden/>
    <w:rsid w:val="00A943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49</Words>
  <Characters>1995</Characters>
  <Application>Microsoft Office Word</Application>
  <DocSecurity>0</DocSecurity>
  <Lines>16</Lines>
  <Paragraphs>4</Paragraphs>
  <ScaleCrop>false</ScaleCrop>
  <Company/>
  <LinksUpToDate>false</LinksUpToDate>
  <CharactersWithSpaces>2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a Duque</dc:creator>
  <cp:keywords/>
  <dc:description/>
  <cp:lastModifiedBy>Carolina Duque</cp:lastModifiedBy>
  <cp:revision>3</cp:revision>
  <dcterms:created xsi:type="dcterms:W3CDTF">2025-03-19T01:34:00Z</dcterms:created>
  <dcterms:modified xsi:type="dcterms:W3CDTF">2025-04-08T1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3-19T01:34:26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59f747c3-cb09-4b00-8ddd-35b5e0caa207</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